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8B398" w14:textId="77777777" w:rsidR="00A05499" w:rsidRPr="008F1C4B" w:rsidRDefault="008F1C4B">
      <w:pPr>
        <w:rPr>
          <w:rFonts w:ascii="Arial" w:hAnsi="Arial" w:cs="Arial"/>
          <w:sz w:val="20"/>
        </w:rPr>
      </w:pPr>
      <w:r w:rsidRPr="008F1C4B">
        <w:rPr>
          <w:rFonts w:ascii="Arial" w:hAnsi="Arial" w:cs="Arial"/>
          <w:b/>
          <w:sz w:val="20"/>
        </w:rPr>
        <w:t>Supplementary Table</w:t>
      </w:r>
      <w:r w:rsidRPr="008F1C4B">
        <w:rPr>
          <w:rFonts w:ascii="Arial" w:hAnsi="Arial" w:cs="Arial"/>
          <w:sz w:val="20"/>
        </w:rPr>
        <w:t xml:space="preserve"> Summarized data of clinical and pathological parameters from the eligible studies</w:t>
      </w:r>
    </w:p>
    <w:tbl>
      <w:tblPr>
        <w:tblW w:w="14063" w:type="dxa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984"/>
        <w:gridCol w:w="547"/>
        <w:gridCol w:w="448"/>
        <w:gridCol w:w="448"/>
        <w:gridCol w:w="448"/>
        <w:gridCol w:w="448"/>
        <w:gridCol w:w="737"/>
        <w:gridCol w:w="737"/>
        <w:gridCol w:w="737"/>
        <w:gridCol w:w="737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</w:tblGrid>
      <w:tr w:rsidR="008F1C4B" w:rsidRPr="001873D2" w14:paraId="472B330F" w14:textId="77777777" w:rsidTr="007A5E6F">
        <w:trPr>
          <w:trHeight w:val="360"/>
        </w:trPr>
        <w:tc>
          <w:tcPr>
            <w:tcW w:w="62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1EAE6E" w14:textId="77777777" w:rsidR="008F1C4B" w:rsidRPr="001873D2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  <w:t>Year</w:t>
            </w:r>
          </w:p>
        </w:tc>
        <w:tc>
          <w:tcPr>
            <w:tcW w:w="98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166E20" w14:textId="77777777" w:rsidR="008F1C4B" w:rsidRPr="001873D2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  <w:t>First author</w:t>
            </w:r>
          </w:p>
        </w:tc>
        <w:tc>
          <w:tcPr>
            <w:tcW w:w="54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8BBC5B" w14:textId="77777777" w:rsidR="008F1C4B" w:rsidRPr="001873D2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  <w:t>Location</w:t>
            </w:r>
          </w:p>
        </w:tc>
        <w:tc>
          <w:tcPr>
            <w:tcW w:w="1792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C5DD20" w14:textId="77777777" w:rsidR="008F1C4B" w:rsidRPr="001873D2" w:rsidRDefault="008F1C4B" w:rsidP="00214C6C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  <w:t xml:space="preserve">Gender </w:t>
            </w:r>
          </w:p>
        </w:tc>
        <w:tc>
          <w:tcPr>
            <w:tcW w:w="2948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C10E63" w14:textId="77777777" w:rsidR="008F1C4B" w:rsidRPr="001873D2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  <w:t>Tumor differentiation</w:t>
            </w:r>
          </w:p>
        </w:tc>
        <w:tc>
          <w:tcPr>
            <w:tcW w:w="1792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51A5D0" w14:textId="77777777" w:rsidR="008F1C4B" w:rsidRPr="001873D2" w:rsidRDefault="008F1C4B" w:rsidP="00EA6C7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  <w:t>T status</w:t>
            </w:r>
          </w:p>
        </w:tc>
        <w:tc>
          <w:tcPr>
            <w:tcW w:w="1792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52D8BA" w14:textId="77777777" w:rsidR="008F1C4B" w:rsidRPr="001873D2" w:rsidRDefault="008F1C4B" w:rsidP="00EA6C7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  <w:t>Lymph node metastasis</w:t>
            </w:r>
          </w:p>
        </w:tc>
        <w:tc>
          <w:tcPr>
            <w:tcW w:w="1792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51524D" w14:textId="77777777" w:rsidR="008F1C4B" w:rsidRPr="001873D2" w:rsidRDefault="008F1C4B" w:rsidP="00EA6C7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  <w:t>Distant metastasis</w:t>
            </w:r>
          </w:p>
        </w:tc>
        <w:tc>
          <w:tcPr>
            <w:tcW w:w="1792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CF4231" w14:textId="77777777" w:rsidR="008F1C4B" w:rsidRPr="001873D2" w:rsidRDefault="008F1C4B" w:rsidP="00EA6C7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  <w:t>TNM stage</w:t>
            </w:r>
          </w:p>
        </w:tc>
      </w:tr>
      <w:tr w:rsidR="008F1C4B" w:rsidRPr="001873D2" w14:paraId="59AD6730" w14:textId="77777777" w:rsidTr="007A5E6F">
        <w:trPr>
          <w:trHeight w:val="360"/>
        </w:trPr>
        <w:tc>
          <w:tcPr>
            <w:tcW w:w="62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F529772" w14:textId="77777777" w:rsidR="008F1C4B" w:rsidRPr="001873D2" w:rsidRDefault="008F1C4B" w:rsidP="00214C6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E88D7D0" w14:textId="77777777" w:rsidR="008F1C4B" w:rsidRPr="001873D2" w:rsidRDefault="008F1C4B" w:rsidP="00214C6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54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2CC39E0" w14:textId="77777777" w:rsidR="008F1C4B" w:rsidRPr="001873D2" w:rsidRDefault="008F1C4B" w:rsidP="00214C6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D53531" w14:textId="77777777" w:rsidR="008F1C4B" w:rsidRPr="001873D2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  <w:t>Male</w:t>
            </w:r>
          </w:p>
        </w:tc>
        <w:tc>
          <w:tcPr>
            <w:tcW w:w="896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1668B71" w14:textId="77777777" w:rsidR="008F1C4B" w:rsidRPr="001873D2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  <w:t>Female</w:t>
            </w:r>
          </w:p>
        </w:tc>
        <w:tc>
          <w:tcPr>
            <w:tcW w:w="1474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004472" w14:textId="77777777" w:rsidR="008F1C4B" w:rsidRPr="001873D2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  <w:t>Poor/Moderate/undifferentiated</w:t>
            </w:r>
          </w:p>
        </w:tc>
        <w:tc>
          <w:tcPr>
            <w:tcW w:w="1474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34E8D73" w14:textId="77777777" w:rsidR="00945674" w:rsidRPr="001873D2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  <w:proofErr w:type="gramStart"/>
            <w:r w:rsidRPr="001873D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  <w:t>Well</w:t>
            </w:r>
            <w:proofErr w:type="gramEnd"/>
            <w:r w:rsidRPr="001873D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  <w:t>/</w:t>
            </w:r>
          </w:p>
          <w:p w14:paraId="17954BEC" w14:textId="77777777" w:rsidR="008F1C4B" w:rsidRPr="001873D2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  <w:t>differentiated</w:t>
            </w:r>
          </w:p>
        </w:tc>
        <w:tc>
          <w:tcPr>
            <w:tcW w:w="896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8E59BA" w14:textId="77777777" w:rsidR="008F1C4B" w:rsidRPr="001873D2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  <w:t>T3-4</w:t>
            </w:r>
          </w:p>
        </w:tc>
        <w:tc>
          <w:tcPr>
            <w:tcW w:w="896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1508DD" w14:textId="77777777" w:rsidR="008F1C4B" w:rsidRPr="001873D2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  <w:t>T1-2</w:t>
            </w:r>
          </w:p>
        </w:tc>
        <w:tc>
          <w:tcPr>
            <w:tcW w:w="896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01ED63" w14:textId="77777777" w:rsidR="008F1C4B" w:rsidRPr="001873D2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  <w:t>Yes</w:t>
            </w:r>
          </w:p>
        </w:tc>
        <w:tc>
          <w:tcPr>
            <w:tcW w:w="896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FCC667" w14:textId="77777777" w:rsidR="008F1C4B" w:rsidRPr="001873D2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  <w:t>No</w:t>
            </w:r>
          </w:p>
        </w:tc>
        <w:tc>
          <w:tcPr>
            <w:tcW w:w="896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545CA6" w14:textId="77777777" w:rsidR="008F1C4B" w:rsidRPr="001873D2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  <w:t>Yes</w:t>
            </w:r>
          </w:p>
        </w:tc>
        <w:tc>
          <w:tcPr>
            <w:tcW w:w="896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731044" w14:textId="77777777" w:rsidR="008F1C4B" w:rsidRPr="001873D2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  <w:t>No</w:t>
            </w:r>
          </w:p>
        </w:tc>
        <w:tc>
          <w:tcPr>
            <w:tcW w:w="896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43D0E0" w14:textId="77777777" w:rsidR="008F1C4B" w:rsidRPr="001873D2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8"/>
              </w:rPr>
              <w:t>Ⅲ</w:t>
            </w:r>
            <w:r w:rsidRPr="001873D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  <w:t>-</w:t>
            </w:r>
            <w:r w:rsidRPr="001873D2"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8"/>
              </w:rPr>
              <w:t>Ⅳ</w:t>
            </w:r>
          </w:p>
        </w:tc>
        <w:tc>
          <w:tcPr>
            <w:tcW w:w="896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B108DA" w14:textId="77777777" w:rsidR="008F1C4B" w:rsidRPr="001873D2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8"/>
              </w:rPr>
              <w:t>Ⅰ</w:t>
            </w:r>
            <w:r w:rsidRPr="001873D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  <w:t>-</w:t>
            </w:r>
            <w:r w:rsidRPr="001873D2"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8"/>
              </w:rPr>
              <w:t>Ⅱ</w:t>
            </w:r>
          </w:p>
        </w:tc>
      </w:tr>
      <w:tr w:rsidR="00017381" w:rsidRPr="001873D2" w14:paraId="3451E837" w14:textId="77777777" w:rsidTr="002B1EC7">
        <w:trPr>
          <w:trHeight w:val="360"/>
        </w:trPr>
        <w:tc>
          <w:tcPr>
            <w:tcW w:w="62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C5C8E07" w14:textId="77777777" w:rsidR="00214C6C" w:rsidRPr="001873D2" w:rsidRDefault="00214C6C" w:rsidP="00214C6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5C18A78" w14:textId="77777777" w:rsidR="00214C6C" w:rsidRPr="001873D2" w:rsidRDefault="00214C6C" w:rsidP="00214C6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547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CE9F509" w14:textId="77777777" w:rsidR="00214C6C" w:rsidRPr="001873D2" w:rsidRDefault="00214C6C" w:rsidP="00214C6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6A3323" w14:textId="77777777" w:rsidR="00214C6C" w:rsidRPr="005D3921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</w:pPr>
            <w:r w:rsidRPr="005D3921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  <w:t xml:space="preserve"> +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388987" w14:textId="77777777" w:rsidR="00214C6C" w:rsidRPr="005D3921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</w:pPr>
            <w:r w:rsidRPr="005D3921"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18"/>
              </w:rPr>
              <w:t>-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00C248" w14:textId="77777777" w:rsidR="00214C6C" w:rsidRPr="005D3921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</w:pPr>
            <w:r w:rsidRPr="005D3921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  <w:t>+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2A0D83" w14:textId="77777777" w:rsidR="00214C6C" w:rsidRPr="005D3921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</w:pPr>
            <w:r w:rsidRPr="005D3921"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18"/>
              </w:rPr>
              <w:t>-</w:t>
            </w:r>
          </w:p>
        </w:tc>
        <w:tc>
          <w:tcPr>
            <w:tcW w:w="73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5544C4" w14:textId="77777777" w:rsidR="00214C6C" w:rsidRPr="005D3921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</w:pPr>
            <w:r w:rsidRPr="005D3921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  <w:t>+</w:t>
            </w:r>
          </w:p>
        </w:tc>
        <w:tc>
          <w:tcPr>
            <w:tcW w:w="73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3BD570" w14:textId="77777777" w:rsidR="00214C6C" w:rsidRPr="005D3921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</w:pPr>
            <w:r w:rsidRPr="005D3921"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18"/>
              </w:rPr>
              <w:t>-</w:t>
            </w:r>
          </w:p>
        </w:tc>
        <w:tc>
          <w:tcPr>
            <w:tcW w:w="73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781969" w14:textId="77777777" w:rsidR="00214C6C" w:rsidRPr="005D3921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</w:pPr>
            <w:r w:rsidRPr="005D3921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  <w:t>+</w:t>
            </w:r>
          </w:p>
        </w:tc>
        <w:tc>
          <w:tcPr>
            <w:tcW w:w="73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7394F5" w14:textId="77777777" w:rsidR="00214C6C" w:rsidRPr="005D3921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</w:pPr>
            <w:r w:rsidRPr="005D3921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  <w:t>-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263D3D" w14:textId="77777777" w:rsidR="00214C6C" w:rsidRPr="005D3921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</w:pPr>
            <w:r w:rsidRPr="005D3921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  <w:t>+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083CE0" w14:textId="77777777" w:rsidR="00214C6C" w:rsidRPr="005D3921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</w:pPr>
            <w:r w:rsidRPr="005D3921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  <w:t>-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1456E8" w14:textId="77777777" w:rsidR="00214C6C" w:rsidRPr="005D3921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</w:pPr>
            <w:r w:rsidRPr="005D3921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  <w:t>+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56F41A" w14:textId="77777777" w:rsidR="00214C6C" w:rsidRPr="005D3921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</w:pPr>
            <w:r w:rsidRPr="005D3921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  <w:t>-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DF398E" w14:textId="77777777" w:rsidR="00214C6C" w:rsidRPr="005D3921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</w:pPr>
            <w:r w:rsidRPr="005D3921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  <w:t>+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AFA139" w14:textId="77777777" w:rsidR="00214C6C" w:rsidRPr="005D3921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</w:pPr>
            <w:r w:rsidRPr="005D3921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  <w:t>-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C90117" w14:textId="77777777" w:rsidR="00214C6C" w:rsidRPr="005D3921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</w:pPr>
            <w:r w:rsidRPr="005D3921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  <w:t>+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3BB316" w14:textId="77777777" w:rsidR="00214C6C" w:rsidRPr="005D3921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</w:pPr>
            <w:r w:rsidRPr="005D3921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  <w:t>-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5223C4" w14:textId="77777777" w:rsidR="00214C6C" w:rsidRPr="005D3921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</w:pPr>
            <w:r w:rsidRPr="005D3921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  <w:t>+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32E8B4" w14:textId="77777777" w:rsidR="00214C6C" w:rsidRPr="005D3921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</w:pPr>
            <w:r w:rsidRPr="005D3921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  <w:t>-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15F457" w14:textId="77777777" w:rsidR="00214C6C" w:rsidRPr="005D3921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</w:pPr>
            <w:r w:rsidRPr="005D3921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  <w:t>+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4B9B3B" w14:textId="77777777" w:rsidR="00214C6C" w:rsidRPr="005D3921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</w:pPr>
            <w:r w:rsidRPr="005D3921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  <w:t xml:space="preserve"> -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8ED005" w14:textId="77777777" w:rsidR="00214C6C" w:rsidRPr="005D3921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</w:pPr>
            <w:r w:rsidRPr="005D3921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  <w:t>+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CF2264" w14:textId="77777777" w:rsidR="00214C6C" w:rsidRPr="005D3921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</w:pPr>
            <w:r w:rsidRPr="005D3921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  <w:t>-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67103F" w14:textId="77777777" w:rsidR="00214C6C" w:rsidRPr="005D3921" w:rsidRDefault="008F1C4B" w:rsidP="00214C6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</w:pPr>
            <w:r w:rsidRPr="005D3921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  <w:t>+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E72A62" w14:textId="77777777" w:rsidR="00214C6C" w:rsidRPr="005D3921" w:rsidRDefault="008F1C4B" w:rsidP="008F1C4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</w:pPr>
            <w:r w:rsidRPr="005D3921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8"/>
              </w:rPr>
              <w:t>-</w:t>
            </w:r>
          </w:p>
        </w:tc>
      </w:tr>
      <w:tr w:rsidR="007E76A3" w:rsidRPr="001873D2" w14:paraId="22B7F85A" w14:textId="77777777" w:rsidTr="007E76A3">
        <w:trPr>
          <w:trHeight w:val="300"/>
        </w:trPr>
        <w:tc>
          <w:tcPr>
            <w:tcW w:w="62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89FEFED" w14:textId="2EE1E9CB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020</w:t>
            </w:r>
          </w:p>
        </w:tc>
        <w:tc>
          <w:tcPr>
            <w:tcW w:w="98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AC4276C" w14:textId="549578A3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7A5E6F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Zhang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 xml:space="preserve"> </w:t>
            </w:r>
            <w:proofErr w:type="gramStart"/>
            <w:r w:rsidRPr="007A5E6F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Z.K</w:t>
            </w:r>
            <w:proofErr w:type="gramEnd"/>
          </w:p>
        </w:tc>
        <w:tc>
          <w:tcPr>
            <w:tcW w:w="54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2292949" w14:textId="4F0DA01B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4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021A132" w14:textId="737E1E73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3</w:t>
            </w:r>
          </w:p>
        </w:tc>
        <w:tc>
          <w:tcPr>
            <w:tcW w:w="4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531E68A" w14:textId="19ABFEF1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4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665FAC6" w14:textId="61CA3D68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5</w:t>
            </w:r>
          </w:p>
        </w:tc>
        <w:tc>
          <w:tcPr>
            <w:tcW w:w="4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1525214" w14:textId="4BEA6234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7</w:t>
            </w:r>
          </w:p>
        </w:tc>
        <w:tc>
          <w:tcPr>
            <w:tcW w:w="73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E237C11" w14:textId="442AEB93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5</w:t>
            </w:r>
          </w:p>
        </w:tc>
        <w:tc>
          <w:tcPr>
            <w:tcW w:w="73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25B77DC" w14:textId="2C037719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A120B1C" w14:textId="4983C2A3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3</w:t>
            </w:r>
          </w:p>
        </w:tc>
        <w:tc>
          <w:tcPr>
            <w:tcW w:w="73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141295B" w14:textId="3B3E99DD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7</w:t>
            </w:r>
          </w:p>
        </w:tc>
        <w:tc>
          <w:tcPr>
            <w:tcW w:w="4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BDC6F62" w14:textId="2FD8147D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9</w:t>
            </w:r>
          </w:p>
        </w:tc>
        <w:tc>
          <w:tcPr>
            <w:tcW w:w="4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2A9EEF2" w14:textId="26226011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9</w:t>
            </w:r>
          </w:p>
        </w:tc>
        <w:tc>
          <w:tcPr>
            <w:tcW w:w="4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C40ACC8" w14:textId="26E6C452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9</w:t>
            </w:r>
          </w:p>
        </w:tc>
        <w:tc>
          <w:tcPr>
            <w:tcW w:w="4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8313997" w14:textId="539915F4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37B33E4" w14:textId="26362BB3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8828A18" w14:textId="6D722BD2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4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2F89382" w14:textId="5FA2A3BA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7</w:t>
            </w:r>
          </w:p>
        </w:tc>
        <w:tc>
          <w:tcPr>
            <w:tcW w:w="4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53FC56F" w14:textId="4EED29B3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7</w:t>
            </w:r>
          </w:p>
        </w:tc>
        <w:tc>
          <w:tcPr>
            <w:tcW w:w="4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A85F9AF" w14:textId="00DF173E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4</w:t>
            </w:r>
          </w:p>
        </w:tc>
        <w:tc>
          <w:tcPr>
            <w:tcW w:w="4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0C8778E" w14:textId="3F3045B6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3</w:t>
            </w:r>
          </w:p>
        </w:tc>
        <w:tc>
          <w:tcPr>
            <w:tcW w:w="4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59F5947" w14:textId="289C0420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4</w:t>
            </w:r>
          </w:p>
        </w:tc>
        <w:tc>
          <w:tcPr>
            <w:tcW w:w="4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D30D8B4" w14:textId="183FEC88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6</w:t>
            </w:r>
          </w:p>
        </w:tc>
        <w:tc>
          <w:tcPr>
            <w:tcW w:w="4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5F6380D" w14:textId="30C4E6AF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4</w:t>
            </w:r>
          </w:p>
        </w:tc>
        <w:tc>
          <w:tcPr>
            <w:tcW w:w="4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1D10936" w14:textId="0861A75B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4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B5B492F" w14:textId="216B0215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4</w:t>
            </w:r>
          </w:p>
        </w:tc>
        <w:tc>
          <w:tcPr>
            <w:tcW w:w="4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81397EB" w14:textId="094D1908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7</w:t>
            </w:r>
          </w:p>
        </w:tc>
      </w:tr>
      <w:tr w:rsidR="007E76A3" w:rsidRPr="001873D2" w14:paraId="65BC0A56" w14:textId="77777777" w:rsidTr="007E76A3">
        <w:trPr>
          <w:trHeight w:val="300"/>
        </w:trPr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78AC8B" w14:textId="23D3B760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019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804C82" w14:textId="5518F624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7A5E6F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 xml:space="preserve">Han </w:t>
            </w:r>
            <w:proofErr w:type="gramStart"/>
            <w:r w:rsidRPr="007A5E6F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L.L</w:t>
            </w:r>
            <w:proofErr w:type="gramEnd"/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03BC04" w14:textId="6B936C8C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50C669" w14:textId="3CDD11EE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885C8" w14:textId="4A5D2D68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91291D" w14:textId="6F2038BD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E3271C" w14:textId="6BE13EF6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603464" w14:textId="75F9A72A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C6A449" w14:textId="692326FC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997B0F" w14:textId="5E13D15A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12AF90" w14:textId="4E85C013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E5FB3C" w14:textId="68F8C11C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3F10E" w14:textId="0A93959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A39221" w14:textId="249B404B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29F97E" w14:textId="2C6A91C9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553A34" w14:textId="1427F38E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A6B828" w14:textId="2492E1C4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F39326" w14:textId="145C1CEC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60F0A0" w14:textId="36F3C958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FBD91B" w14:textId="6854DD60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C4B661" w14:textId="79514F01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956B59" w14:textId="47DF40FE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441371" w14:textId="273F7FA6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AAB548" w14:textId="2E7FF7DE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F98631" w14:textId="651112E4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9DC32A" w14:textId="5C0D7F0E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551966" w14:textId="26C34CD0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R</w:t>
            </w:r>
          </w:p>
        </w:tc>
      </w:tr>
      <w:tr w:rsidR="007E76A3" w:rsidRPr="001873D2" w14:paraId="6A6A7E67" w14:textId="77777777" w:rsidTr="007E76A3">
        <w:trPr>
          <w:trHeight w:val="300"/>
        </w:trPr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464E23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018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306B7C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 xml:space="preserve">Bae </w:t>
            </w:r>
            <w:proofErr w:type="gramStart"/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J.S</w:t>
            </w:r>
            <w:proofErr w:type="gramEnd"/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83490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u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53AD9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4F7C0F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73492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8BF3F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DB78C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17194E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45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27598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D5FACC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3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032EE4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2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AB5F3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4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92EBF0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4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24D06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44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1BC51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9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A240CC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1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CB5FD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7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FE899E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57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26303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D6A98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7F107B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7E832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391C3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7BF09B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CA536F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F9D19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</w:tr>
      <w:tr w:rsidR="007E76A3" w:rsidRPr="001873D2" w14:paraId="4E264239" w14:textId="77777777" w:rsidTr="007E76A3">
        <w:trPr>
          <w:trHeight w:val="300"/>
        </w:trPr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10FA8A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018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825E5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Tian J.H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2B103" w14:textId="5B594F70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</w:t>
            </w:r>
            <w:r w:rsidR="0083035B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8"/>
              </w:rPr>
              <w:t>u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D8C5E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3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EC88A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8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04089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5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8788B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257637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4F06E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85445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C5D0A1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52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18A1B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7BEA94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E2EF28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D9EA2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B832B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7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A3EC0D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0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38A10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1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44B66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2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D5BC0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B5AA77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98FA3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85C71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F6165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4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B853C1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4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1FAD1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4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AFE663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8</w:t>
            </w:r>
          </w:p>
        </w:tc>
      </w:tr>
      <w:tr w:rsidR="007E76A3" w:rsidRPr="001873D2" w14:paraId="140DA44D" w14:textId="77777777" w:rsidTr="007E76A3">
        <w:trPr>
          <w:trHeight w:val="300"/>
        </w:trPr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C771E1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018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89129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Li N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5DC97" w14:textId="77768A4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</w:t>
            </w:r>
            <w:r w:rsidR="0083035B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u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C48B9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5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EC011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9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B245D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6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0EFBF8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E5406B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E53537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771FF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D1694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82EE3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43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2BB5DF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44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D0C12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6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F4E322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BA6BF7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CCA9B0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969F4C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A290F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6076E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7DEC7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3A4DA3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13BC9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F5221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7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E9A19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0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A9051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4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CF4817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4</w:t>
            </w:r>
          </w:p>
        </w:tc>
      </w:tr>
      <w:tr w:rsidR="007E76A3" w:rsidRPr="001873D2" w14:paraId="32A99C0D" w14:textId="77777777" w:rsidTr="007E76A3">
        <w:trPr>
          <w:trHeight w:val="300"/>
        </w:trPr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4E0E2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018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41FCF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 xml:space="preserve">Zhu </w:t>
            </w:r>
            <w:proofErr w:type="gramStart"/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B.J</w:t>
            </w:r>
            <w:proofErr w:type="gramEnd"/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151CA6" w14:textId="386036DF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</w:t>
            </w:r>
            <w:r w:rsidR="0083035B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u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8B49D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5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5E09A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5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62732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7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4A8C4B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F4FF00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77040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4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CA2B82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3CF0D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4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B01BC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5E653D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E83C4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1CF4C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A48F6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8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DE19C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41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4D8CB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4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7DA349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3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EE028E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4F606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F285B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7C25A4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BCE4B6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5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9EF5AF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3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3ECB4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7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DC7CB8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1</w:t>
            </w:r>
          </w:p>
        </w:tc>
      </w:tr>
      <w:tr w:rsidR="007E76A3" w:rsidRPr="001873D2" w14:paraId="0916C232" w14:textId="77777777" w:rsidTr="007E76A3">
        <w:trPr>
          <w:trHeight w:val="300"/>
        </w:trPr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46648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017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49D8B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Chen T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C989D" w14:textId="3D40C6C8" w:rsidR="007E76A3" w:rsidRPr="001873D2" w:rsidRDefault="0083035B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Cy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7A4F1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5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F7D3B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54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740572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5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01A50E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5DE3C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CB5699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C60B43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B07D1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6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57CE25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2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C269A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5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1AE86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5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811695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0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4C2C0A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0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427AA3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42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79490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4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BB0784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6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C3D6D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6D5CB4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A6AFC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740A7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B83138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5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4F00F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49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BA4A8F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6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CB4B5B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2</w:t>
            </w:r>
          </w:p>
        </w:tc>
      </w:tr>
      <w:tr w:rsidR="007E76A3" w:rsidRPr="001873D2" w14:paraId="6AB70250" w14:textId="77777777" w:rsidTr="007E76A3">
        <w:trPr>
          <w:trHeight w:val="300"/>
        </w:trPr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9BAB5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017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8C6B86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Zhou J.M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5CF3E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EC6D04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0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F1715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42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5585E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6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DC02E3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67984E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4ABA02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CEB81F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A2520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9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F0862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5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13D36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3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3647DD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1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FBDE0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9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43D5A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8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26CA8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9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F1D08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8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997FD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3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E8CE2E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6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A8B8E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8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8C669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0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0A5D9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44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D771D6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5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7102F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4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4B536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1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58C629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8</w:t>
            </w:r>
          </w:p>
        </w:tc>
      </w:tr>
      <w:tr w:rsidR="007E76A3" w:rsidRPr="001873D2" w14:paraId="06BECB06" w14:textId="77777777" w:rsidTr="007E76A3">
        <w:trPr>
          <w:trHeight w:val="300"/>
        </w:trPr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094BA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016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658FF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Bai L.H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0F5AA" w14:textId="61781389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</w:t>
            </w:r>
            <w:r w:rsidR="0083035B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D8273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87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2742F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2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FF2F5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41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E89092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F1CB6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2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FD4CA1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4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1A684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DCA42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4F136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40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67709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6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18CFB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88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A4490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40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517D0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DF55B1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71396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E72261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1EC89F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032605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678BE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2CC38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C146DB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C7F01D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356FB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CE234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</w:tr>
      <w:tr w:rsidR="007E76A3" w:rsidRPr="001873D2" w14:paraId="3EEE7D32" w14:textId="77777777" w:rsidTr="007E76A3">
        <w:trPr>
          <w:trHeight w:val="300"/>
        </w:trPr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7F4865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016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932C5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 xml:space="preserve">Bae </w:t>
            </w:r>
            <w:proofErr w:type="gramStart"/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J.S</w:t>
            </w:r>
            <w:proofErr w:type="gramEnd"/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D6E82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u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53AE1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A0B8C9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DB1D7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C4F23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74B6E0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4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987BF4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4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D80B8B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FAD69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3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EC6DC9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5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3C8D4A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4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51E7C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57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6F4348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76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4D888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9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A395CD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3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69C63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3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9A3D4F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47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2ED424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3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8D5E1D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2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607418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9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52BCC6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68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0BBBE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1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F2A43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8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515B1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51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6E20D5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72</w:t>
            </w:r>
          </w:p>
        </w:tc>
      </w:tr>
      <w:tr w:rsidR="007E76A3" w:rsidRPr="001873D2" w14:paraId="24BC793E" w14:textId="77777777" w:rsidTr="007E76A3">
        <w:trPr>
          <w:trHeight w:val="300"/>
        </w:trPr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A5072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016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FCF5F6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 xml:space="preserve">Ran </w:t>
            </w:r>
            <w:proofErr w:type="gramStart"/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L.K</w:t>
            </w:r>
            <w:proofErr w:type="gramEnd"/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74C253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FA977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55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526BA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2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B8802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2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AD97C7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4B272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5E6A5A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22B53D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8FEE5B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7E303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55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8CCEA5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1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060A4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2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E83F1B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3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9CC3F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D53C6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37FF7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00E094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449F0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52A31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087E0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96055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1936B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130FB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910777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84ADB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</w:tr>
      <w:tr w:rsidR="007E76A3" w:rsidRPr="001873D2" w14:paraId="2128F4CC" w14:textId="77777777" w:rsidTr="002B1EC7">
        <w:trPr>
          <w:trHeight w:val="300"/>
        </w:trPr>
        <w:tc>
          <w:tcPr>
            <w:tcW w:w="62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841683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015</w:t>
            </w:r>
          </w:p>
        </w:tc>
        <w:tc>
          <w:tcPr>
            <w:tcW w:w="9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609B5E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proofErr w:type="spellStart"/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Azuma.Y</w:t>
            </w:r>
            <w:proofErr w:type="spellEnd"/>
          </w:p>
        </w:tc>
        <w:tc>
          <w:tcPr>
            <w:tcW w:w="54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35680D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Cy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E57AC9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40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A45679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5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9637B3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5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E39C67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8</w:t>
            </w:r>
          </w:p>
        </w:tc>
        <w:tc>
          <w:tcPr>
            <w:tcW w:w="73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F3F51B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0EF6E9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2303EA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59F57C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2B68D7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9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61F54B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0C1B61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46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834FFA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40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9FE77D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25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806CB2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13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D6AAAE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0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5E89AA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30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D3F7EE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DB2FA4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BF79AD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ABA62F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1325BA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9B2371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AB7BD8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BAE67C" w14:textId="77777777" w:rsidR="007E76A3" w:rsidRPr="001873D2" w:rsidRDefault="007E76A3" w:rsidP="007E76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</w:pPr>
            <w:r w:rsidRPr="001873D2">
              <w:rPr>
                <w:rFonts w:ascii="Arial" w:eastAsia="宋体" w:hAnsi="Arial" w:cs="Arial"/>
                <w:color w:val="000000"/>
                <w:kern w:val="0"/>
                <w:sz w:val="16"/>
                <w:szCs w:val="18"/>
              </w:rPr>
              <w:t>NR</w:t>
            </w:r>
          </w:p>
        </w:tc>
      </w:tr>
    </w:tbl>
    <w:p w14:paraId="3B43F01B" w14:textId="77777777" w:rsidR="00214C6C" w:rsidRPr="00CE1E3C" w:rsidRDefault="00CE1E3C">
      <w:pPr>
        <w:rPr>
          <w:rFonts w:ascii="Arial" w:hAnsi="Arial" w:cs="Arial"/>
          <w:sz w:val="20"/>
          <w:szCs w:val="16"/>
        </w:rPr>
      </w:pPr>
      <w:r w:rsidRPr="00CE1E3C">
        <w:rPr>
          <w:rFonts w:ascii="Arial" w:hAnsi="Arial" w:cs="Arial"/>
          <w:b/>
          <w:sz w:val="20"/>
          <w:szCs w:val="16"/>
        </w:rPr>
        <w:t>Abbreviations:</w:t>
      </w:r>
      <w:r w:rsidRPr="00CE1E3C">
        <w:rPr>
          <w:rFonts w:ascii="Arial" w:hAnsi="Arial" w:cs="Arial"/>
          <w:sz w:val="20"/>
          <w:szCs w:val="16"/>
        </w:rPr>
        <w:t xml:space="preserve"> NR, Not Report; Nu, nucleus; Cy, Cytoplasm.</w:t>
      </w:r>
    </w:p>
    <w:sectPr w:rsidR="00214C6C" w:rsidRPr="00CE1E3C" w:rsidSect="00214C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D0B7D" w14:textId="77777777" w:rsidR="000B2195" w:rsidRDefault="000B2195" w:rsidP="00214C6C">
      <w:r>
        <w:separator/>
      </w:r>
    </w:p>
  </w:endnote>
  <w:endnote w:type="continuationSeparator" w:id="0">
    <w:p w14:paraId="3FCC6B0E" w14:textId="77777777" w:rsidR="000B2195" w:rsidRDefault="000B2195" w:rsidP="00214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3CC1D" w14:textId="77777777" w:rsidR="000B2195" w:rsidRDefault="000B2195" w:rsidP="00214C6C">
      <w:r>
        <w:separator/>
      </w:r>
    </w:p>
  </w:footnote>
  <w:footnote w:type="continuationSeparator" w:id="0">
    <w:p w14:paraId="70697A2E" w14:textId="77777777" w:rsidR="000B2195" w:rsidRDefault="000B2195" w:rsidP="00214C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1D02"/>
    <w:rsid w:val="000070F8"/>
    <w:rsid w:val="00017381"/>
    <w:rsid w:val="000B2195"/>
    <w:rsid w:val="001873D2"/>
    <w:rsid w:val="00214C6C"/>
    <w:rsid w:val="002310FC"/>
    <w:rsid w:val="00280B20"/>
    <w:rsid w:val="002B1EC7"/>
    <w:rsid w:val="00306597"/>
    <w:rsid w:val="00323FFE"/>
    <w:rsid w:val="003B032E"/>
    <w:rsid w:val="004A39E2"/>
    <w:rsid w:val="005D3921"/>
    <w:rsid w:val="005F5112"/>
    <w:rsid w:val="0069458F"/>
    <w:rsid w:val="007A5E6F"/>
    <w:rsid w:val="007D10E0"/>
    <w:rsid w:val="007D512F"/>
    <w:rsid w:val="007E76A3"/>
    <w:rsid w:val="00801D02"/>
    <w:rsid w:val="0083035B"/>
    <w:rsid w:val="008F1C4B"/>
    <w:rsid w:val="00910C81"/>
    <w:rsid w:val="00945674"/>
    <w:rsid w:val="00A05499"/>
    <w:rsid w:val="00A11387"/>
    <w:rsid w:val="00BB5AB0"/>
    <w:rsid w:val="00CE1E3C"/>
    <w:rsid w:val="00E35E84"/>
    <w:rsid w:val="00EA6C71"/>
    <w:rsid w:val="00FB4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2D8E69"/>
  <w15:docId w15:val="{AFA07412-EE0D-4A0D-9E9F-BF80D6E62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4C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4C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4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4C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6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a zeng</dc:creator>
  <cp:keywords/>
  <dc:description/>
  <cp:lastModifiedBy>袁 远</cp:lastModifiedBy>
  <cp:revision>14</cp:revision>
  <dcterms:created xsi:type="dcterms:W3CDTF">2019-05-30T03:37:00Z</dcterms:created>
  <dcterms:modified xsi:type="dcterms:W3CDTF">2021-09-26T08:00:00Z</dcterms:modified>
</cp:coreProperties>
</file>